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E1FA6" w14:textId="39D88F0C" w:rsidR="00EC54B9" w:rsidRPr="00F21D5D" w:rsidRDefault="00CD13A0" w:rsidP="00EC54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6401787"/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</w:rPr>
        <w:t>Modifications of</w:t>
      </w:r>
      <w:r w:rsidRPr="002C4D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eripheral perfusion in patients with vasopressor-dependent septic shock</w:t>
      </w:r>
      <w:r>
        <w:rPr>
          <w:rFonts w:ascii="MS Mincho" w:eastAsia="MS Mincho" w:hAnsi="MS Mincho" w:cs="MS Mincho"/>
          <w:b/>
          <w:bCs/>
          <w:sz w:val="24"/>
          <w:szCs w:val="24"/>
        </w:rPr>
        <w:t xml:space="preserve"> </w:t>
      </w:r>
      <w:r w:rsidRPr="002C4DA3">
        <w:rPr>
          <w:rFonts w:ascii="Times New Roman" w:eastAsia="MS Mincho" w:hAnsi="Times New Roman" w:cs="Times New Roman" w:hint="cs"/>
          <w:b/>
          <w:bCs/>
          <w:sz w:val="24"/>
          <w:szCs w:val="24"/>
        </w:rPr>
        <w:t>t</w:t>
      </w:r>
      <w:r w:rsidRPr="002C4DA3">
        <w:rPr>
          <w:rFonts w:ascii="Times New Roman" w:eastAsia="MS Mincho" w:hAnsi="Times New Roman" w:cs="Times New Roman"/>
          <w:b/>
          <w:bCs/>
          <w:sz w:val="24"/>
          <w:szCs w:val="24"/>
        </w:rPr>
        <w:t>reated with polymyxin B-direct hemoperfusion</w:t>
      </w:r>
    </w:p>
    <w:bookmarkEnd w:id="0"/>
    <w:p w14:paraId="61111EC9" w14:textId="77777777" w:rsidR="00EC54B9" w:rsidRPr="00F21D5D" w:rsidRDefault="00EC54B9" w:rsidP="00EC54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D6EC0B" w14:textId="77777777" w:rsidR="00EC54B9" w:rsidRPr="00F21D5D" w:rsidRDefault="00C7675D" w:rsidP="00EC54B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F21D5D">
        <w:rPr>
          <w:rFonts w:ascii="Times New Roman" w:eastAsia="Times New Roman" w:hAnsi="Times New Roman" w:cs="Times New Roman"/>
          <w:sz w:val="24"/>
          <w:szCs w:val="24"/>
        </w:rPr>
        <w:t>Motohiro Sekino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⸸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Yu Murakami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⸸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Shuntaro Sato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Ryosuke Shintani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Shohei Kaneko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Naoya Iwasaki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Hiroshi Araki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Taiga Ichinomiya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Ushio Higashijima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21D5D">
        <w:rPr>
          <w:rFonts w:ascii="Times New Roman" w:eastAsia="Times New Roman" w:hAnsi="Times New Roman" w:cs="Times New Roman"/>
          <w:sz w:val="24"/>
          <w:szCs w:val="24"/>
        </w:rPr>
        <w:t>, Tetsuya Hara</w:t>
      </w:r>
      <w:r w:rsidRPr="00F21D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E6143C9" w14:textId="77777777" w:rsidR="00EC54B9" w:rsidRDefault="00EC54B9" w:rsidP="009F48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1F43F5" w14:textId="77777777" w:rsidR="00EC54B9" w:rsidRDefault="00EC54B9" w:rsidP="009F48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47D79F" w14:textId="77777777" w:rsidR="00EC54B9" w:rsidRDefault="00C7675D" w:rsidP="009F48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843237D" w14:textId="59AF89D7" w:rsidR="002E046E" w:rsidRPr="004871CD" w:rsidRDefault="00C7675D" w:rsidP="009F48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71C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dditional File</w:t>
      </w:r>
      <w:r w:rsidR="008509BA" w:rsidRPr="00487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2A3D" w:rsidRPr="004871C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509BA" w:rsidRPr="00487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line characteristics </w:t>
      </w:r>
      <w:r w:rsidR="000270DC" w:rsidRPr="004871CD">
        <w:rPr>
          <w:rFonts w:ascii="Times New Roman" w:hAnsi="Times New Roman" w:cs="Times New Roman"/>
          <w:color w:val="000000" w:themeColor="text1"/>
          <w:sz w:val="24"/>
          <w:szCs w:val="24"/>
        </w:rPr>
        <w:t>of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0"/>
        <w:gridCol w:w="2415"/>
        <w:gridCol w:w="141"/>
        <w:gridCol w:w="2127"/>
        <w:gridCol w:w="283"/>
        <w:gridCol w:w="992"/>
      </w:tblGrid>
      <w:tr w:rsidR="00016378" w14:paraId="02CC4E1A" w14:textId="77777777" w:rsidTr="008B3BCA">
        <w:trPr>
          <w:trHeight w:val="7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1A0A8" w14:textId="3990802C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3D2A64" w14:textId="3CDD0E5A" w:rsidR="005D2A6F" w:rsidRPr="008B3BCA" w:rsidRDefault="00C7675D" w:rsidP="009F48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  <w:r w:rsidR="00895DB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895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</w:t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n = 122)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0249B" w14:textId="012BD84C" w:rsidR="005D2A6F" w:rsidRPr="008B3BCA" w:rsidRDefault="00C7675D" w:rsidP="009F48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bnormal PP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I &lt;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n = 6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925D4" w14:textId="0A090A93" w:rsidR="005D2A6F" w:rsidRPr="008B3BCA" w:rsidRDefault="00C7675D" w:rsidP="009F48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rmal PP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I ≥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</w:r>
            <w:r w:rsidRPr="008B3BC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8CEF7C" w14:textId="2ECEFEEE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371D6C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016378" w14:paraId="56C5219D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6AC1C" w14:textId="5E5B6574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mission route to the IC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5965C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6241C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14141A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53D954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6378" w14:paraId="6EA3EDAF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4E44" w14:textId="06A3D53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mergency department or other hospital</w:t>
            </w:r>
            <w:r w:rsidR="00A917FD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8868" w14:textId="6E9C08F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02 (</w:t>
            </w:r>
            <w:r w:rsidR="001D2267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6C171" w14:textId="619ED7D5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7E6B7" w14:textId="25CAFB45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4F05AF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4F05AF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ACC13" w14:textId="5FBF552F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17</w:t>
            </w:r>
          </w:p>
        </w:tc>
      </w:tr>
      <w:tr w:rsidR="00016378" w14:paraId="4265DDDF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DC0B8" w14:textId="7B13B538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ospital ward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72A5C" w14:textId="532DB688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0 (</w:t>
            </w:r>
            <w:r w:rsidR="001D2267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0EB41" w14:textId="2714760B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E02AB" w14:textId="7716475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1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1CE2" w14:textId="12860879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0</w:t>
            </w:r>
            <w:r w:rsidR="00371D6C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016378" w14:paraId="7201ECD5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7441C" w14:textId="47BE5D2F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urgical intervention before ICU admiss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D60B" w14:textId="3F2680CC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9 (</w:t>
            </w:r>
            <w:r w:rsidR="001D2267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C1ED1" w14:textId="5701585D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6</w:t>
            </w:r>
            <w:r w:rsidR="00DD5F8F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01F5" w14:textId="2CBB4360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64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D92A" w14:textId="34B7374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5</w:t>
            </w:r>
            <w:r w:rsidR="00371D6C" w:rsidRPr="004871C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16378" w14:paraId="2A8A740B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524BF" w14:textId="4D3067AF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omor</w:t>
            </w:r>
            <w:r w:rsidR="006435DD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i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F8FB3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9779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E7CD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A493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6378" w14:paraId="7284D8D4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29F44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4C24E" w14:textId="66C405E0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4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F292" w14:textId="69A7D5D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8269" w14:textId="7E8C62F6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5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3D8E6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01 </w:t>
            </w:r>
          </w:p>
        </w:tc>
      </w:tr>
      <w:tr w:rsidR="00016378" w14:paraId="69E4B321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1EB8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ronic heart failur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A73A7" w14:textId="092261FB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9C6B" w14:textId="2C7F05BD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8B0A" w14:textId="54B41FA0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6D421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016378" w14:paraId="312018DE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8DB39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D235" w14:textId="07159A7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ED14" w14:textId="380B81C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1072" w14:textId="5415E1C5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F31B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9 </w:t>
            </w:r>
          </w:p>
        </w:tc>
      </w:tr>
      <w:tr w:rsidR="00016378" w14:paraId="29161BAE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6D01F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hronic kidney disorders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F612" w14:textId="62D3E7F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1551" w14:textId="66F09EDD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72CE" w14:textId="7509C571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3362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016378" w14:paraId="2DC0DE3B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BD53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iver failur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BEE31" w14:textId="767646DE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DD439" w14:textId="72DB6CF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6373" w14:textId="096B9BE2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1D53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8 </w:t>
            </w:r>
          </w:p>
        </w:tc>
      </w:tr>
      <w:tr w:rsidR="00016378" w14:paraId="73349A37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A588C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ronic obstructive pulmonary diseas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C7E8" w14:textId="32899A9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C8FA" w14:textId="6226501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F36B" w14:textId="304C7DC2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1061F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85 </w:t>
            </w:r>
          </w:p>
        </w:tc>
      </w:tr>
      <w:tr w:rsidR="00016378" w14:paraId="43F39799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30B5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munosuppress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26BFE" w14:textId="63FBD0D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B9C0" w14:textId="7241D21B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E9B8" w14:textId="64617D73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120F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016378" w14:paraId="13635295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BB3BA" w14:textId="77777777" w:rsidR="005D2A6F" w:rsidRPr="004871CD" w:rsidRDefault="00C7675D" w:rsidP="009F48E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ancer or hematological maligna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DD09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5C7E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066C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61D00" w14:textId="77777777" w:rsidR="005D2A6F" w:rsidRPr="004871CD" w:rsidRDefault="005D2A6F" w:rsidP="009F48E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6378" w14:paraId="29F27DBA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3DFD7" w14:textId="5403D37F" w:rsidR="005D2A6F" w:rsidRPr="004871CD" w:rsidRDefault="00C7675D" w:rsidP="009F48E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mission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2068" w14:textId="4E87C755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4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25CD" w14:textId="6294670A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5F227" w14:textId="4FB5B15F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A35A" w14:textId="77777777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</w:tr>
      <w:tr w:rsidR="00016378" w14:paraId="1994E10A" w14:textId="77777777" w:rsidTr="002369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0DBA" w14:textId="77777777" w:rsidR="005D2A6F" w:rsidRPr="004871CD" w:rsidRDefault="00C7675D" w:rsidP="009F48EB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volutiv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8B83" w14:textId="49F6F20D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1EC7F" w14:textId="71F51786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1E514E"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77B0" w14:textId="12D7C178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7395" w14:textId="589ABCEB" w:rsidR="005D2A6F" w:rsidRPr="004871CD" w:rsidRDefault="00C7675D" w:rsidP="009F48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871C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85</w:t>
            </w:r>
          </w:p>
        </w:tc>
      </w:tr>
      <w:tr w:rsidR="00016378" w14:paraId="189F4BFC" w14:textId="77777777" w:rsidTr="002369AE">
        <w:trPr>
          <w:trHeight w:val="360"/>
        </w:trPr>
        <w:tc>
          <w:tcPr>
            <w:tcW w:w="5103" w:type="dxa"/>
            <w:noWrap/>
          </w:tcPr>
          <w:p w14:paraId="0650D08F" w14:textId="1AC18F25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of infection</w:t>
            </w:r>
          </w:p>
        </w:tc>
        <w:tc>
          <w:tcPr>
            <w:tcW w:w="1980" w:type="dxa"/>
            <w:noWrap/>
          </w:tcPr>
          <w:p w14:paraId="655DA13D" w14:textId="56C2AD89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noWrap/>
          </w:tcPr>
          <w:p w14:paraId="53FF9034" w14:textId="45D35077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noWrap/>
          </w:tcPr>
          <w:p w14:paraId="0E4BFC13" w14:textId="3B7D0270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noWrap/>
          </w:tcPr>
          <w:p w14:paraId="14122EEF" w14:textId="0356FEE3" w:rsidR="005D2A6F" w:rsidRPr="004871CD" w:rsidRDefault="005D2A6F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6378" w14:paraId="2602D3EC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602B329F" w14:textId="386D93EC" w:rsidR="005D2A6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en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7441D4E7" w14:textId="0789F3C0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</w:t>
            </w:r>
            <w:r w:rsidR="002F0B4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1C918546" w14:textId="34BA8109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1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5B2A2E0" w14:textId="48352B0F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5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011F3A0E" w14:textId="76A80B4C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="00DF2DE5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016378" w14:paraId="053835E8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39E09CEE" w14:textId="6859E8D5" w:rsidR="005D2A6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/thorax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78F11FBD" w14:textId="30213646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</w:t>
            </w:r>
            <w:r w:rsidR="002F0B4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555B8839" w14:textId="378CEF06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385E892" w14:textId="084965F1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3337F82A" w14:textId="27C65254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</w:tr>
      <w:tr w:rsidR="00016378" w14:paraId="18DD939C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7978677F" w14:textId="68B07DDC" w:rsidR="005D2A6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ry tract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1B2769AD" w14:textId="4FAB045B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520DD31C" w14:textId="35B68EB1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7768BB06" w14:textId="46F04A94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6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07DBDDED" w14:textId="7E5133C2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</w:tr>
      <w:tr w:rsidR="00016378" w14:paraId="20E1C4D7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0774783B" w14:textId="7CC9CE81" w:rsidR="005D2A6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 tissue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1A351786" w14:textId="309834E3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</w:t>
            </w:r>
            <w:r w:rsidR="002F0B4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01D429FA" w14:textId="40EE17AA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435B1B6F" w14:textId="50E0FF94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5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19385356" w14:textId="0C3B921D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1</w:t>
            </w:r>
          </w:p>
        </w:tc>
      </w:tr>
      <w:tr w:rsidR="00016378" w14:paraId="294F5DE4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1049213C" w14:textId="5C462AF7" w:rsidR="005D2A6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/unknown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608CA5F4" w14:textId="720D317A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0EC77376" w14:textId="291808CE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4A525F9" w14:textId="1612A33D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1EAE8C76" w14:textId="79BCBD87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016378" w14:paraId="040F9FDF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64D1B131" w14:textId="3B712EE8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usative microorganism</w:t>
            </w:r>
          </w:p>
        </w:tc>
        <w:tc>
          <w:tcPr>
            <w:tcW w:w="1980" w:type="dxa"/>
            <w:shd w:val="clear" w:color="auto" w:fill="auto"/>
            <w:noWrap/>
          </w:tcPr>
          <w:p w14:paraId="5B879BEF" w14:textId="2B4ADDD3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5" w:type="dxa"/>
            <w:shd w:val="clear" w:color="auto" w:fill="auto"/>
            <w:noWrap/>
          </w:tcPr>
          <w:p w14:paraId="7C7618AE" w14:textId="09FF8981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599DCAE3" w14:textId="0F56A4DE" w:rsidR="005D2A6F" w:rsidRPr="004871CD" w:rsidRDefault="005D2A6F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157D5416" w14:textId="0B491FD3" w:rsidR="005D2A6F" w:rsidRPr="004871CD" w:rsidRDefault="005D2A6F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6378" w14:paraId="10AD91B0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5CBB994C" w14:textId="41ABBE99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m-positive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23F4ED46" w14:textId="645A85FA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</w:t>
            </w:r>
            <w:r w:rsidR="002F0B4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063F6928" w14:textId="0FB19DBD" w:rsidR="00DD5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49B1C506" w14:textId="1158C220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43E05870" w14:textId="58BFDCFA" w:rsidR="005D2A6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016378" w14:paraId="5138D981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6674D340" w14:textId="2373EB5E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m-negative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2AD922A8" w14:textId="51148519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</w:t>
            </w:r>
            <w:r w:rsidR="002F0B4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5" w:type="dxa"/>
            <w:shd w:val="clear" w:color="auto" w:fill="auto"/>
            <w:noWrap/>
          </w:tcPr>
          <w:p w14:paraId="671349CA" w14:textId="5C24ED54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1E514E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A02C484" w14:textId="25A67463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0739D8A5" w14:textId="538D4341" w:rsidR="005D2A6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</w:tr>
      <w:tr w:rsidR="00016378" w14:paraId="577C0723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0CFD001C" w14:textId="3F840D28" w:rsidR="00C87F8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60F9E845" w14:textId="494E1D96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0)</w:t>
            </w:r>
          </w:p>
        </w:tc>
        <w:tc>
          <w:tcPr>
            <w:tcW w:w="2415" w:type="dxa"/>
            <w:shd w:val="clear" w:color="auto" w:fill="auto"/>
            <w:noWrap/>
          </w:tcPr>
          <w:p w14:paraId="6E507E73" w14:textId="54D1CC8C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9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10FE463" w14:textId="786068EE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79B95EF0" w14:textId="2CD16E1B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016378" w14:paraId="4D62D47D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0B2E53A9" w14:textId="5B9F0065" w:rsidR="00C87F8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xed with </w:t>
            </w:r>
            <w:r w:rsidR="009F48E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m-negative</w:t>
            </w:r>
          </w:p>
        </w:tc>
        <w:tc>
          <w:tcPr>
            <w:tcW w:w="1980" w:type="dxa"/>
            <w:shd w:val="clear" w:color="auto" w:fill="auto"/>
            <w:noWrap/>
          </w:tcPr>
          <w:p w14:paraId="0B4C3451" w14:textId="4B23A280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2415" w:type="dxa"/>
            <w:shd w:val="clear" w:color="auto" w:fill="auto"/>
            <w:noWrap/>
          </w:tcPr>
          <w:p w14:paraId="057FCA91" w14:textId="0AE9EC87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28AC690" w14:textId="7DCBD29A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70F04A64" w14:textId="7463516E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016378" w14:paraId="10118FF1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4C7F95DC" w14:textId="17E76712" w:rsidR="00C87F8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am-negative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xed with </w:t>
            </w:r>
            <w:r w:rsidR="009F48E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m-negative</w:t>
            </w:r>
          </w:p>
        </w:tc>
        <w:tc>
          <w:tcPr>
            <w:tcW w:w="1980" w:type="dxa"/>
            <w:shd w:val="clear" w:color="auto" w:fill="auto"/>
            <w:noWrap/>
          </w:tcPr>
          <w:p w14:paraId="55A4FEC0" w14:textId="311DEFD4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9)</w:t>
            </w:r>
          </w:p>
        </w:tc>
        <w:tc>
          <w:tcPr>
            <w:tcW w:w="2415" w:type="dxa"/>
            <w:shd w:val="clear" w:color="auto" w:fill="auto"/>
            <w:noWrap/>
          </w:tcPr>
          <w:p w14:paraId="35CDDFD2" w14:textId="56D6D659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4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6104D7D" w14:textId="0F5B5995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4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2A7971DA" w14:textId="2137E532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</w:tr>
      <w:tr w:rsidR="00016378" w14:paraId="474243BF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7F84B80B" w14:textId="2B490BA1" w:rsidR="00C87F8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i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21958817" w14:textId="2C4FE1F4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)</w:t>
            </w:r>
          </w:p>
        </w:tc>
        <w:tc>
          <w:tcPr>
            <w:tcW w:w="2415" w:type="dxa"/>
            <w:shd w:val="clear" w:color="auto" w:fill="auto"/>
            <w:noWrap/>
          </w:tcPr>
          <w:p w14:paraId="0092AB35" w14:textId="0F9C058A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3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5BEC35C" w14:textId="3E885184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52594F41" w14:textId="19C0FAFB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</w:t>
            </w:r>
          </w:p>
        </w:tc>
      </w:tr>
      <w:tr w:rsidR="00016378" w14:paraId="01992AE5" w14:textId="77777777" w:rsidTr="002369AE">
        <w:trPr>
          <w:trHeight w:val="360"/>
        </w:trPr>
        <w:tc>
          <w:tcPr>
            <w:tcW w:w="5103" w:type="dxa"/>
            <w:shd w:val="clear" w:color="auto" w:fill="auto"/>
            <w:noWrap/>
          </w:tcPr>
          <w:p w14:paraId="507B3FFB" w14:textId="373FFB3A" w:rsidR="00C87F8F" w:rsidRPr="004871CD" w:rsidRDefault="00C7675D" w:rsidP="009F48E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, n (%)</w:t>
            </w:r>
          </w:p>
        </w:tc>
        <w:tc>
          <w:tcPr>
            <w:tcW w:w="1980" w:type="dxa"/>
            <w:shd w:val="clear" w:color="auto" w:fill="auto"/>
            <w:noWrap/>
          </w:tcPr>
          <w:p w14:paraId="23525022" w14:textId="3008D035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5)</w:t>
            </w:r>
          </w:p>
        </w:tc>
        <w:tc>
          <w:tcPr>
            <w:tcW w:w="2415" w:type="dxa"/>
            <w:shd w:val="clear" w:color="auto" w:fill="auto"/>
            <w:noWrap/>
          </w:tcPr>
          <w:p w14:paraId="27D8FAED" w14:textId="1ECDC3A2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4A1F1004" w14:textId="0EAC0B20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)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24B652F4" w14:textId="7E883B93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</w:tr>
      <w:tr w:rsidR="00016378" w14:paraId="2C08CA35" w14:textId="77777777" w:rsidTr="002369AE">
        <w:trPr>
          <w:trHeight w:val="36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E95AA4" w14:textId="18F5CE70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emia, n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73359" w14:textId="649995DF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39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89BB25" w14:textId="46D2C49E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2DD3DCE" w14:textId="793379C0" w:rsidR="00C87F8F" w:rsidRPr="004871CD" w:rsidRDefault="00C7675D" w:rsidP="009F48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CF001B"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C98C6A1" w14:textId="5B22C3D3" w:rsidR="00C87F8F" w:rsidRPr="004871CD" w:rsidRDefault="00C7675D" w:rsidP="009F48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</w:t>
            </w:r>
          </w:p>
        </w:tc>
      </w:tr>
    </w:tbl>
    <w:p w14:paraId="14086EE1" w14:textId="36B682DF" w:rsidR="00FE7EB1" w:rsidRPr="004871CD" w:rsidRDefault="00C7675D" w:rsidP="009F4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1CD">
        <w:rPr>
          <w:rFonts w:ascii="Times New Roman" w:hAnsi="Times New Roman" w:cs="Times New Roman"/>
          <w:sz w:val="24"/>
          <w:szCs w:val="24"/>
        </w:rPr>
        <w:t>Data are presented as count (%)</w:t>
      </w:r>
    </w:p>
    <w:p w14:paraId="3741546E" w14:textId="53542C63" w:rsidR="0041122A" w:rsidRPr="004871CD" w:rsidRDefault="00C7675D" w:rsidP="009F4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1CD">
        <w:rPr>
          <w:rFonts w:ascii="Times New Roman" w:hAnsi="Times New Roman" w:cs="Times New Roman"/>
          <w:i/>
          <w:iCs/>
          <w:sz w:val="24"/>
          <w:szCs w:val="24"/>
        </w:rPr>
        <w:t>PP</w:t>
      </w:r>
      <w:r w:rsidRPr="004871CD">
        <w:rPr>
          <w:rFonts w:ascii="Times New Roman" w:hAnsi="Times New Roman" w:cs="Times New Roman"/>
          <w:sz w:val="24"/>
          <w:szCs w:val="24"/>
        </w:rPr>
        <w:t xml:space="preserve"> peripheral perfusion, </w:t>
      </w:r>
      <w:r w:rsidRPr="004871CD">
        <w:rPr>
          <w:rFonts w:ascii="Times New Roman" w:hAnsi="Times New Roman" w:cs="Times New Roman"/>
          <w:i/>
          <w:iCs/>
          <w:sz w:val="24"/>
          <w:szCs w:val="24"/>
        </w:rPr>
        <w:t>PAI</w:t>
      </w:r>
      <w:r w:rsidRPr="004871CD">
        <w:rPr>
          <w:rFonts w:ascii="Times New Roman" w:hAnsi="Times New Roman" w:cs="Times New Roman"/>
          <w:sz w:val="24"/>
          <w:szCs w:val="24"/>
        </w:rPr>
        <w:t xml:space="preserve"> pulse-amplitude index</w:t>
      </w:r>
      <w:r w:rsidR="00803266" w:rsidRPr="004871CD">
        <w:rPr>
          <w:rFonts w:ascii="Times New Roman" w:hAnsi="Times New Roman" w:cs="Times New Roman"/>
          <w:sz w:val="24"/>
          <w:szCs w:val="24"/>
        </w:rPr>
        <w:t xml:space="preserve">, </w:t>
      </w:r>
      <w:r w:rsidR="00803266" w:rsidRPr="004871CD">
        <w:rPr>
          <w:rFonts w:ascii="Times New Roman" w:hAnsi="Times New Roman" w:cs="Times New Roman"/>
          <w:i/>
          <w:iCs/>
          <w:sz w:val="24"/>
          <w:szCs w:val="24"/>
        </w:rPr>
        <w:t>ICU</w:t>
      </w:r>
      <w:r w:rsidR="00803266" w:rsidRPr="004871CD">
        <w:rPr>
          <w:rFonts w:ascii="Times New Roman" w:hAnsi="Times New Roman" w:cs="Times New Roman"/>
          <w:sz w:val="24"/>
          <w:szCs w:val="24"/>
        </w:rPr>
        <w:t xml:space="preserve"> intensive care unit</w:t>
      </w:r>
      <w:bookmarkEnd w:id="1"/>
    </w:p>
    <w:sectPr w:rsidR="0041122A" w:rsidRPr="004871CD" w:rsidSect="00C7675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9C18F" w14:textId="77777777" w:rsidR="000A21E6" w:rsidRDefault="000A21E6">
      <w:r>
        <w:separator/>
      </w:r>
    </w:p>
  </w:endnote>
  <w:endnote w:type="continuationSeparator" w:id="0">
    <w:p w14:paraId="3F0C11F7" w14:textId="77777777" w:rsidR="000A21E6" w:rsidRDefault="000A2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68CB6" w14:textId="77777777" w:rsidR="000A21E6" w:rsidRDefault="000A21E6">
      <w:r>
        <w:separator/>
      </w:r>
    </w:p>
  </w:footnote>
  <w:footnote w:type="continuationSeparator" w:id="0">
    <w:p w14:paraId="32C514E8" w14:textId="77777777" w:rsidR="000A21E6" w:rsidRDefault="000A2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sDAxM7YwNDIyMDFX0lEKTi0uzszPAykwrAUA4DwSXCwAAAA="/>
  </w:docVars>
  <w:rsids>
    <w:rsidRoot w:val="00B41579"/>
    <w:rsid w:val="00016378"/>
    <w:rsid w:val="00020A5A"/>
    <w:rsid w:val="000218C1"/>
    <w:rsid w:val="00026E92"/>
    <w:rsid w:val="000270DC"/>
    <w:rsid w:val="000533A0"/>
    <w:rsid w:val="000656B8"/>
    <w:rsid w:val="00071FDB"/>
    <w:rsid w:val="00094E7A"/>
    <w:rsid w:val="000A11A8"/>
    <w:rsid w:val="000A21E6"/>
    <w:rsid w:val="000D11C3"/>
    <w:rsid w:val="000D41B5"/>
    <w:rsid w:val="000E786D"/>
    <w:rsid w:val="000F42FE"/>
    <w:rsid w:val="001115FF"/>
    <w:rsid w:val="00124DF3"/>
    <w:rsid w:val="00134740"/>
    <w:rsid w:val="001A0B14"/>
    <w:rsid w:val="001A4F58"/>
    <w:rsid w:val="001D04E6"/>
    <w:rsid w:val="001D19C3"/>
    <w:rsid w:val="001D2267"/>
    <w:rsid w:val="001E514E"/>
    <w:rsid w:val="00214DDA"/>
    <w:rsid w:val="002369AE"/>
    <w:rsid w:val="0025398F"/>
    <w:rsid w:val="002657F0"/>
    <w:rsid w:val="002A21A0"/>
    <w:rsid w:val="002A51C9"/>
    <w:rsid w:val="002A5F81"/>
    <w:rsid w:val="002C4DA3"/>
    <w:rsid w:val="002E046E"/>
    <w:rsid w:val="002F0B4B"/>
    <w:rsid w:val="002F5B65"/>
    <w:rsid w:val="00303D76"/>
    <w:rsid w:val="00314337"/>
    <w:rsid w:val="00353B69"/>
    <w:rsid w:val="00371D6C"/>
    <w:rsid w:val="003E7FEF"/>
    <w:rsid w:val="003F3787"/>
    <w:rsid w:val="003F446E"/>
    <w:rsid w:val="0041122A"/>
    <w:rsid w:val="0043098E"/>
    <w:rsid w:val="00457A6B"/>
    <w:rsid w:val="004871CD"/>
    <w:rsid w:val="004E34E3"/>
    <w:rsid w:val="004F05AF"/>
    <w:rsid w:val="00524E78"/>
    <w:rsid w:val="005327F7"/>
    <w:rsid w:val="00567201"/>
    <w:rsid w:val="005B1B41"/>
    <w:rsid w:val="005B3F66"/>
    <w:rsid w:val="005D2A6F"/>
    <w:rsid w:val="005D775D"/>
    <w:rsid w:val="005E4CD2"/>
    <w:rsid w:val="00633730"/>
    <w:rsid w:val="00637B5D"/>
    <w:rsid w:val="00640C67"/>
    <w:rsid w:val="006435DD"/>
    <w:rsid w:val="00673284"/>
    <w:rsid w:val="006901E9"/>
    <w:rsid w:val="006C76DF"/>
    <w:rsid w:val="006E7884"/>
    <w:rsid w:val="006F24F7"/>
    <w:rsid w:val="007A465A"/>
    <w:rsid w:val="007D1B90"/>
    <w:rsid w:val="00800914"/>
    <w:rsid w:val="00803266"/>
    <w:rsid w:val="00815CDC"/>
    <w:rsid w:val="008425F2"/>
    <w:rsid w:val="008509BA"/>
    <w:rsid w:val="008516B1"/>
    <w:rsid w:val="00866BC4"/>
    <w:rsid w:val="00895DB0"/>
    <w:rsid w:val="008B3BCA"/>
    <w:rsid w:val="00904AB6"/>
    <w:rsid w:val="009159D2"/>
    <w:rsid w:val="00917E86"/>
    <w:rsid w:val="009D1657"/>
    <w:rsid w:val="009D49CB"/>
    <w:rsid w:val="009F48EB"/>
    <w:rsid w:val="00A50A31"/>
    <w:rsid w:val="00A917FD"/>
    <w:rsid w:val="00A96840"/>
    <w:rsid w:val="00AA1954"/>
    <w:rsid w:val="00AB1597"/>
    <w:rsid w:val="00AD55BC"/>
    <w:rsid w:val="00B27B02"/>
    <w:rsid w:val="00B3093E"/>
    <w:rsid w:val="00B36EBA"/>
    <w:rsid w:val="00B41579"/>
    <w:rsid w:val="00B559D6"/>
    <w:rsid w:val="00B6218A"/>
    <w:rsid w:val="00BF7A9C"/>
    <w:rsid w:val="00C0278D"/>
    <w:rsid w:val="00C511DD"/>
    <w:rsid w:val="00C7675D"/>
    <w:rsid w:val="00C82E13"/>
    <w:rsid w:val="00C87F8F"/>
    <w:rsid w:val="00CD13A0"/>
    <w:rsid w:val="00CD190B"/>
    <w:rsid w:val="00CF001B"/>
    <w:rsid w:val="00D14930"/>
    <w:rsid w:val="00D31C37"/>
    <w:rsid w:val="00D329D1"/>
    <w:rsid w:val="00D6010E"/>
    <w:rsid w:val="00D75DCD"/>
    <w:rsid w:val="00D8646C"/>
    <w:rsid w:val="00DA31C6"/>
    <w:rsid w:val="00DA38FF"/>
    <w:rsid w:val="00DA69D7"/>
    <w:rsid w:val="00DD2A3D"/>
    <w:rsid w:val="00DD5F8F"/>
    <w:rsid w:val="00DF210F"/>
    <w:rsid w:val="00DF2DE5"/>
    <w:rsid w:val="00DF7990"/>
    <w:rsid w:val="00E323DD"/>
    <w:rsid w:val="00E56603"/>
    <w:rsid w:val="00E704A9"/>
    <w:rsid w:val="00EB1D93"/>
    <w:rsid w:val="00EC54B9"/>
    <w:rsid w:val="00EC6190"/>
    <w:rsid w:val="00EC6808"/>
    <w:rsid w:val="00EE114D"/>
    <w:rsid w:val="00EE1620"/>
    <w:rsid w:val="00EF1D28"/>
    <w:rsid w:val="00F21D5D"/>
    <w:rsid w:val="00F52EBA"/>
    <w:rsid w:val="00FC4FAB"/>
    <w:rsid w:val="00FE7EB1"/>
    <w:rsid w:val="00FF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6C0E3B"/>
  <w15:chartTrackingRefBased/>
  <w15:docId w15:val="{814DF90A-808E-448A-86C1-DB7F122D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9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29D1"/>
  </w:style>
  <w:style w:type="paragraph" w:styleId="Footer">
    <w:name w:val="footer"/>
    <w:basedOn w:val="Normal"/>
    <w:link w:val="FooterChar"/>
    <w:uiPriority w:val="99"/>
    <w:unhideWhenUsed/>
    <w:rsid w:val="00D329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29D1"/>
  </w:style>
  <w:style w:type="character" w:styleId="CommentReference">
    <w:name w:val="annotation reference"/>
    <w:basedOn w:val="DefaultParagraphFont"/>
    <w:unhideWhenUsed/>
    <w:rsid w:val="001115F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115F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1115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5FF"/>
    <w:rPr>
      <w:b/>
      <w:bCs/>
    </w:rPr>
  </w:style>
  <w:style w:type="paragraph" w:styleId="Revision">
    <w:name w:val="Revision"/>
    <w:hidden/>
    <w:uiPriority w:val="99"/>
    <w:semiHidden/>
    <w:rsid w:val="009F48EB"/>
  </w:style>
  <w:style w:type="paragraph" w:styleId="BalloonText">
    <w:name w:val="Balloon Text"/>
    <w:basedOn w:val="Normal"/>
    <w:link w:val="BalloonTextChar"/>
    <w:uiPriority w:val="99"/>
    <w:semiHidden/>
    <w:unhideWhenUsed/>
    <w:rsid w:val="009F48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8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E7B93-EE85-4A0F-A3C1-4281D7117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Sekino</dc:creator>
  <cp:lastModifiedBy>Judith A.</cp:lastModifiedBy>
  <cp:revision>5</cp:revision>
  <dcterms:created xsi:type="dcterms:W3CDTF">2023-03-24T02:48:00Z</dcterms:created>
  <dcterms:modified xsi:type="dcterms:W3CDTF">2023-04-25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97e0e20a6dc85dbe1158a604bab0dbfe042082a051f604adae1e294e712d0</vt:lpwstr>
  </property>
  <property fmtid="{D5CDD505-2E9C-101B-9397-08002B2CF9AE}" pid="3" name="MSIP_Label_561e9d50-8640-48f6-a673-865640cf4ae6_ActionId">
    <vt:lpwstr>6cff43b3-dfa0-4413-910e-31142ad1f86c</vt:lpwstr>
  </property>
  <property fmtid="{D5CDD505-2E9C-101B-9397-08002B2CF9AE}" pid="4" name="MSIP_Label_561e9d50-8640-48f6-a673-865640cf4ae6_ContentBits">
    <vt:lpwstr>0</vt:lpwstr>
  </property>
  <property fmtid="{D5CDD505-2E9C-101B-9397-08002B2CF9AE}" pid="5" name="MSIP_Label_561e9d50-8640-48f6-a673-865640cf4ae6_Enabled">
    <vt:lpwstr>true</vt:lpwstr>
  </property>
  <property fmtid="{D5CDD505-2E9C-101B-9397-08002B2CF9AE}" pid="6" name="MSIP_Label_561e9d50-8640-48f6-a673-865640cf4ae6_Method">
    <vt:lpwstr>Standard</vt:lpwstr>
  </property>
  <property fmtid="{D5CDD505-2E9C-101B-9397-08002B2CF9AE}" pid="7" name="MSIP_Label_561e9d50-8640-48f6-a673-865640cf4ae6_Name">
    <vt:lpwstr>Public</vt:lpwstr>
  </property>
  <property fmtid="{D5CDD505-2E9C-101B-9397-08002B2CF9AE}" pid="8" name="MSIP_Label_561e9d50-8640-48f6-a673-865640cf4ae6_SetDate">
    <vt:lpwstr>2023-03-23T00:43:06Z</vt:lpwstr>
  </property>
  <property fmtid="{D5CDD505-2E9C-101B-9397-08002B2CF9AE}" pid="9" name="MSIP_Label_561e9d50-8640-48f6-a673-865640cf4ae6_SiteId">
    <vt:lpwstr>ed925479-8925-49cd-9325-d34c0ba3ee27</vt:lpwstr>
  </property>
</Properties>
</file>